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02" w:type="dxa"/>
        <w:tblInd w:w="93" w:type="dxa"/>
        <w:tblLook w:val="04A0"/>
      </w:tblPr>
      <w:tblGrid>
        <w:gridCol w:w="1575"/>
        <w:gridCol w:w="1701"/>
        <w:gridCol w:w="1329"/>
        <w:gridCol w:w="718"/>
        <w:gridCol w:w="864"/>
        <w:gridCol w:w="930"/>
        <w:gridCol w:w="850"/>
        <w:gridCol w:w="1035"/>
      </w:tblGrid>
      <w:tr w:rsidR="003045A7" w:rsidRPr="003045A7" w:rsidTr="003045A7">
        <w:trPr>
          <w:trHeight w:val="315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72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% clean reads mapped</w:t>
            </w:r>
          </w:p>
        </w:tc>
      </w:tr>
      <w:tr w:rsidR="003045A7" w:rsidRPr="003045A7" w:rsidTr="003045A7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ype of rea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3045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molymph</w:t>
            </w:r>
            <w:proofErr w:type="spellEnd"/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i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ntle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sc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ona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gestive</w:t>
            </w:r>
          </w:p>
        </w:tc>
      </w:tr>
      <w:tr w:rsidR="003045A7" w:rsidRPr="003045A7" w:rsidTr="003045A7">
        <w:trPr>
          <w:trHeight w:val="3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and-specific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and-specifi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.97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.44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.89</w:t>
            </w:r>
          </w:p>
        </w:tc>
      </w:tr>
      <w:tr w:rsidR="003045A7" w:rsidRPr="003045A7" w:rsidTr="003045A7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bined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andar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.29</w:t>
            </w:r>
          </w:p>
        </w:tc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.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.13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.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45A7" w:rsidRPr="003045A7" w:rsidRDefault="003045A7" w:rsidP="00304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45A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.91</w:t>
            </w:r>
          </w:p>
        </w:tc>
      </w:tr>
    </w:tbl>
    <w:p w:rsidR="00033C55" w:rsidRPr="003045A7" w:rsidRDefault="00033C55">
      <w:pPr>
        <w:rPr>
          <w:rFonts w:ascii="Times New Roman" w:hAnsi="Times New Roman" w:cs="Times New Roman"/>
        </w:rPr>
      </w:pPr>
    </w:p>
    <w:sectPr w:rsidR="00033C55" w:rsidRPr="003045A7" w:rsidSect="003045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045A7"/>
    <w:rsid w:val="00033C55"/>
    <w:rsid w:val="003045A7"/>
    <w:rsid w:val="0067032C"/>
    <w:rsid w:val="00A1250D"/>
    <w:rsid w:val="00B01B1B"/>
    <w:rsid w:val="00BD4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91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>Microsoft</Company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2</cp:revision>
  <dcterms:created xsi:type="dcterms:W3CDTF">2015-01-16T10:33:00Z</dcterms:created>
  <dcterms:modified xsi:type="dcterms:W3CDTF">2015-01-16T10:33:00Z</dcterms:modified>
</cp:coreProperties>
</file>